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8A75A" w14:textId="77777777" w:rsidR="0088619D" w:rsidRDefault="00B444A6">
      <w:pPr>
        <w:spacing w:after="91"/>
        <w:ind w:left="1080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6B1FC130" wp14:editId="3C432F65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Square wrapText="bothSides"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 w:eastAsia="Lucida Sans" w:hAnsi="Lucida Sans" w:cs="Lucida Sans"/>
          <w:b/>
          <w:sz w:val="24"/>
        </w:rPr>
        <w:t>PRISMA 2020 for Abstracts Checklist</w:t>
      </w:r>
      <w:r>
        <w:rPr>
          <w:rFonts w:ascii="Lucida Sans" w:eastAsia="Lucida Sans" w:hAnsi="Lucida Sans" w:cs="Lucida Sans"/>
          <w:sz w:val="20"/>
        </w:rPr>
        <w:t xml:space="preserve"> </w:t>
      </w:r>
    </w:p>
    <w:tbl>
      <w:tblPr>
        <w:tblStyle w:val="TableGrid"/>
        <w:tblW w:w="15199" w:type="dxa"/>
        <w:tblInd w:w="-107" w:type="dxa"/>
        <w:tblCellMar>
          <w:top w:w="23" w:type="dxa"/>
          <w:left w:w="107" w:type="dxa"/>
          <w:bottom w:w="0" w:type="dxa"/>
          <w:right w:w="45" w:type="dxa"/>
        </w:tblCellMar>
        <w:tblLook w:val="04A0" w:firstRow="1" w:lastRow="0" w:firstColumn="1" w:lastColumn="0" w:noHBand="0" w:noVBand="1"/>
      </w:tblPr>
      <w:tblGrid>
        <w:gridCol w:w="2518"/>
        <w:gridCol w:w="708"/>
        <w:gridCol w:w="10775"/>
        <w:gridCol w:w="1198"/>
      </w:tblGrid>
      <w:tr w:rsidR="0088619D" w14:paraId="3F8DC5BD" w14:textId="77777777">
        <w:trPr>
          <w:trHeight w:val="541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308EAD6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Section and Topic </w:t>
            </w:r>
            <w:r>
              <w:rPr>
                <w:rFonts w:ascii="Arial" w:eastAsia="Arial" w:hAnsi="Arial" w:cs="Arial"/>
                <w:color w:val="FFFFFF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</w:tcPr>
          <w:p w14:paraId="5825BDA0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Item # </w:t>
            </w:r>
          </w:p>
        </w:tc>
        <w:tc>
          <w:tcPr>
            <w:tcW w:w="1077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AE89192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Checklist item </w:t>
            </w:r>
            <w:r>
              <w:rPr>
                <w:rFonts w:ascii="Arial" w:eastAsia="Arial" w:hAnsi="Arial" w:cs="Arial"/>
                <w:color w:val="FFFFFF"/>
              </w:rPr>
              <w:t xml:space="preserve"> </w:t>
            </w:r>
          </w:p>
        </w:tc>
        <w:tc>
          <w:tcPr>
            <w:tcW w:w="119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</w:tcPr>
          <w:p w14:paraId="07255DD7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Reported (Yes/No) </w:t>
            </w:r>
            <w:r>
              <w:rPr>
                <w:rFonts w:ascii="Arial" w:eastAsia="Arial" w:hAnsi="Arial" w:cs="Arial"/>
                <w:color w:val="FFFFFF"/>
              </w:rPr>
              <w:t xml:space="preserve"> </w:t>
            </w:r>
          </w:p>
        </w:tc>
      </w:tr>
      <w:tr w:rsidR="0088619D" w14:paraId="19E96886" w14:textId="77777777">
        <w:trPr>
          <w:trHeight w:val="275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3CE7CC30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TITLE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23910FD3" w14:textId="77777777" w:rsidR="0088619D" w:rsidRDefault="0088619D"/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F18E8F2" w14:textId="77777777" w:rsidR="0088619D" w:rsidRDefault="0088619D"/>
        </w:tc>
        <w:tc>
          <w:tcPr>
            <w:tcW w:w="11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AD56D8" w14:textId="77777777" w:rsidR="0088619D" w:rsidRDefault="00B444A6">
            <w:pPr>
              <w:spacing w:after="0"/>
              <w:jc w:val="right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8619D" w14:paraId="3C92695B" w14:textId="77777777">
        <w:trPr>
          <w:trHeight w:val="36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A5B9E2B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Title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7CFA806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46D9DD6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Identify the report as a systematic review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C4CE24C" w14:textId="659CBEF8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23B1D51C" w14:textId="77777777">
        <w:trPr>
          <w:trHeight w:val="273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57E0A98A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BACKGROUND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60D4F909" w14:textId="77777777" w:rsidR="0088619D" w:rsidRDefault="0088619D"/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562A94E" w14:textId="77777777" w:rsidR="0088619D" w:rsidRDefault="0088619D"/>
        </w:tc>
        <w:tc>
          <w:tcPr>
            <w:tcW w:w="11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50609C7" w14:textId="77777777" w:rsidR="0088619D" w:rsidRDefault="00B444A6">
            <w:pPr>
              <w:spacing w:after="0"/>
              <w:jc w:val="right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8619D" w14:paraId="4629D45D" w14:textId="77777777">
        <w:trPr>
          <w:trHeight w:val="36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496763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Objective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3104776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925582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Provide an explicit statement of the main objective(s) or question(s) the review addresses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E71553" w14:textId="68772F56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68BE1C68" w14:textId="77777777">
        <w:trPr>
          <w:trHeight w:val="273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4DC4CB00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METHODS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11ACA954" w14:textId="77777777" w:rsidR="0088619D" w:rsidRDefault="0088619D"/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7E8A554" w14:textId="77777777" w:rsidR="0088619D" w:rsidRDefault="0088619D"/>
        </w:tc>
        <w:tc>
          <w:tcPr>
            <w:tcW w:w="11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31B48A1" w14:textId="77777777" w:rsidR="0088619D" w:rsidRDefault="00B444A6">
            <w:pPr>
              <w:spacing w:after="0"/>
              <w:jc w:val="right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8619D" w14:paraId="4820C729" w14:textId="77777777">
        <w:trPr>
          <w:trHeight w:val="347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54AC67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Eligibility criteria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66D777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3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64C739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Specify the inclusion and exclusion criteria for the review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3BAB1F" w14:textId="5376E74F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28DD7B2D" w14:textId="77777777">
        <w:trPr>
          <w:trHeight w:val="59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855653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Information source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4D6D3F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4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64BB1D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6B2E57" w14:textId="7A973DDF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6B4D2557" w14:textId="77777777">
        <w:trPr>
          <w:trHeight w:val="346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CB3055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Risk of bia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0A158E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5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E9B8E8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Specify the methods used to assess risk of bias in the included studies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6791B2" w14:textId="0A3D281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38224A51" w14:textId="77777777">
        <w:trPr>
          <w:trHeight w:val="35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99E65FB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Synthesis of result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CBB0CE7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6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EEAAEAB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Specify the methods used to present and synthesise results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C3BAB2B" w14:textId="60CC32DB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1A3D0D63" w14:textId="77777777">
        <w:trPr>
          <w:trHeight w:val="273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1689DA06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RESULTS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417DCE6E" w14:textId="77777777" w:rsidR="0088619D" w:rsidRDefault="0088619D"/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26518EC" w14:textId="77777777" w:rsidR="0088619D" w:rsidRDefault="0088619D"/>
        </w:tc>
        <w:tc>
          <w:tcPr>
            <w:tcW w:w="11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B79C9BC" w14:textId="77777777" w:rsidR="0088619D" w:rsidRDefault="00B444A6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8619D" w14:paraId="6CD88F57" w14:textId="77777777">
        <w:trPr>
          <w:trHeight w:val="347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374B82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Included studie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588B12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7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DC315E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Give the total number of included studies and participants and summarise relevant characteristics of studies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5EB87E" w14:textId="6B6166AE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448153F7" w14:textId="77777777">
        <w:trPr>
          <w:trHeight w:val="864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AFFE714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Synthesis of result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650C873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8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426C9FA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</w:t>
            </w:r>
            <w:r>
              <w:rPr>
                <w:rFonts w:ascii="Arial" w:eastAsia="Arial" w:hAnsi="Arial" w:cs="Arial"/>
              </w:rPr>
              <w:t xml:space="preserve">ffect (i.e. which group is favoured)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F1F72BC" w14:textId="6FC2DF6C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1C223496" w14:textId="77777777">
        <w:trPr>
          <w:trHeight w:val="275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307EF104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DISCUSSION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10F0E878" w14:textId="77777777" w:rsidR="0088619D" w:rsidRDefault="0088619D"/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512F80C" w14:textId="77777777" w:rsidR="0088619D" w:rsidRDefault="0088619D"/>
        </w:tc>
        <w:tc>
          <w:tcPr>
            <w:tcW w:w="11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3C29D88" w14:textId="77777777" w:rsidR="0088619D" w:rsidRDefault="00B444A6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8619D" w14:paraId="5988C7E2" w14:textId="77777777">
        <w:trPr>
          <w:trHeight w:val="59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67483196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Limitations of evidence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57A33230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9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C94E74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Provide a brief summary of the limitations of the evidence included in the review (e.g. study risk of bias, inconsistency and imprecision)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38B04" w14:textId="4F10BFFE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693BD548" w14:textId="77777777">
        <w:trPr>
          <w:trHeight w:val="35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4" w:space="0" w:color="000000"/>
            </w:tcBorders>
          </w:tcPr>
          <w:p w14:paraId="6F69021D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Interpretation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000000"/>
              <w:bottom w:val="double" w:sz="5" w:space="0" w:color="000000"/>
              <w:right w:val="single" w:sz="5" w:space="0" w:color="000000"/>
            </w:tcBorders>
          </w:tcPr>
          <w:p w14:paraId="2A830AA6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10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3C3C61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Provide a general interpretation of the results and important implications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1E4FFF3" w14:textId="50649B2F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  <w:r w:rsidRPr="00B444A6">
              <w:rPr>
                <w:rFonts w:ascii="Segoe UI Symbol" w:eastAsia="Arial" w:hAnsi="Segoe UI Symbol" w:cs="Segoe UI Symbol"/>
              </w:rPr>
              <w:t>✓</w:t>
            </w:r>
          </w:p>
        </w:tc>
      </w:tr>
      <w:tr w:rsidR="0088619D" w14:paraId="257E46E5" w14:textId="77777777">
        <w:trPr>
          <w:trHeight w:val="273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377228BD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OTHER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31919E9F" w14:textId="77777777" w:rsidR="0088619D" w:rsidRDefault="0088619D"/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A7F09F0" w14:textId="77777777" w:rsidR="0088619D" w:rsidRDefault="0088619D"/>
        </w:tc>
        <w:tc>
          <w:tcPr>
            <w:tcW w:w="11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6ACFD4D" w14:textId="77777777" w:rsidR="0088619D" w:rsidRDefault="00B444A6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8619D" w14:paraId="5E0FFFBD" w14:textId="77777777">
        <w:trPr>
          <w:trHeight w:val="347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28373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Funding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9BED3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11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8A7BCB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Specify the primary source of funding for the review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BBFE1B" w14:textId="7007940E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NA</w:t>
            </w:r>
          </w:p>
        </w:tc>
      </w:tr>
      <w:tr w:rsidR="0088619D" w14:paraId="69213580" w14:textId="77777777">
        <w:trPr>
          <w:trHeight w:val="35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6D2DCC3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lastRenderedPageBreak/>
              <w:t xml:space="preserve">Registration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6BFC49" w14:textId="77777777" w:rsidR="0088619D" w:rsidRDefault="00B444A6">
            <w:pPr>
              <w:spacing w:after="0"/>
              <w:ind w:right="64"/>
              <w:jc w:val="right"/>
            </w:pPr>
            <w:r>
              <w:rPr>
                <w:rFonts w:ascii="Arial" w:eastAsia="Arial" w:hAnsi="Arial" w:cs="Arial"/>
              </w:rPr>
              <w:t xml:space="preserve">12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3BA2F06" w14:textId="77777777" w:rsidR="0088619D" w:rsidRDefault="00B444A6">
            <w:pPr>
              <w:spacing w:after="0"/>
              <w:ind w:left="3"/>
            </w:pPr>
            <w:r>
              <w:rPr>
                <w:rFonts w:ascii="Arial" w:eastAsia="Arial" w:hAnsi="Arial" w:cs="Arial"/>
              </w:rPr>
              <w:t xml:space="preserve">Provide the register name and registration number. 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8AABCFF" w14:textId="77777777" w:rsidR="0088619D" w:rsidRDefault="00B444A6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</w:tbl>
    <w:p w14:paraId="3A0E6D45" w14:textId="77777777" w:rsidR="0088619D" w:rsidRDefault="00B444A6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5682B24D" w14:textId="77777777" w:rsidR="0088619D" w:rsidRDefault="00B444A6">
      <w:pPr>
        <w:spacing w:after="0"/>
      </w:pPr>
      <w:r>
        <w:rPr>
          <w:rFonts w:ascii="Arial" w:eastAsia="Arial" w:hAnsi="Arial" w:cs="Arial"/>
          <w:i/>
          <w:sz w:val="20"/>
        </w:rPr>
        <w:t xml:space="preserve"> </w:t>
      </w:r>
    </w:p>
    <w:p w14:paraId="6EFF23B0" w14:textId="77777777" w:rsidR="0088619D" w:rsidRDefault="00B444A6">
      <w:pPr>
        <w:spacing w:after="0"/>
      </w:pPr>
      <w:r>
        <w:rPr>
          <w:rFonts w:ascii="Arial" w:eastAsia="Arial" w:hAnsi="Arial" w:cs="Arial"/>
          <w:i/>
          <w:sz w:val="20"/>
        </w:rPr>
        <w:t xml:space="preserve"> </w:t>
      </w:r>
    </w:p>
    <w:p w14:paraId="4D091079" w14:textId="77777777" w:rsidR="0088619D" w:rsidRDefault="00B444A6">
      <w:pPr>
        <w:spacing w:after="0" w:line="241" w:lineRule="auto"/>
      </w:pPr>
      <w:r>
        <w:rPr>
          <w:rFonts w:ascii="Arial" w:eastAsia="Arial" w:hAnsi="Arial" w:cs="Arial"/>
          <w:i/>
          <w:sz w:val="20"/>
        </w:rPr>
        <w:t xml:space="preserve">From: </w:t>
      </w:r>
      <w:r>
        <w:rPr>
          <w:rFonts w:ascii="Arial" w:eastAsia="Arial" w:hAnsi="Arial" w:cs="Arial"/>
          <w:sz w:val="20"/>
        </w:rPr>
        <w:t xml:space="preserve"> Page MJ, McKenzie JE, Bossuyt PM, Boutron </w:t>
      </w:r>
      <w:r>
        <w:rPr>
          <w:rFonts w:ascii="Arial" w:eastAsia="Arial" w:hAnsi="Arial" w:cs="Arial"/>
          <w:sz w:val="20"/>
        </w:rPr>
        <w:t xml:space="preserve">I, Hoffmann TC, Mulrow CD, et al. The PRISMA 2020 statement: an updated guideline for reporting systematic reviews. BMJ 2021;372:n71. doi: 10.1136/bmj.n71 </w:t>
      </w:r>
    </w:p>
    <w:p w14:paraId="6FC9BD68" w14:textId="77777777" w:rsidR="0088619D" w:rsidRDefault="00B444A6">
      <w:pPr>
        <w:spacing w:after="113"/>
        <w:ind w:left="64"/>
        <w:jc w:val="center"/>
      </w:pPr>
      <w:r>
        <w:rPr>
          <w:rFonts w:ascii="Arial" w:eastAsia="Arial" w:hAnsi="Arial" w:cs="Arial"/>
          <w:color w:val="333399"/>
          <w:sz w:val="20"/>
        </w:rPr>
        <w:t xml:space="preserve"> </w:t>
      </w:r>
    </w:p>
    <w:p w14:paraId="29743B9D" w14:textId="77777777" w:rsidR="0088619D" w:rsidRDefault="00B444A6">
      <w:pPr>
        <w:spacing w:after="0"/>
        <w:ind w:left="6"/>
        <w:jc w:val="center"/>
      </w:pPr>
      <w:r>
        <w:rPr>
          <w:rFonts w:ascii="Arial" w:eastAsia="Arial" w:hAnsi="Arial" w:cs="Arial"/>
          <w:color w:val="333399"/>
          <w:sz w:val="20"/>
        </w:rPr>
        <w:t>For more information, visit:</w:t>
      </w:r>
      <w:hyperlink r:id="rId5">
        <w:r>
          <w:rPr>
            <w:rFonts w:ascii="Arial" w:eastAsia="Arial" w:hAnsi="Arial" w:cs="Arial"/>
            <w:sz w:val="20"/>
          </w:rPr>
          <w:t xml:space="preserve"> </w:t>
        </w:r>
      </w:hyperlink>
      <w:hyperlink r:id="rId6">
        <w:r>
          <w:rPr>
            <w:rFonts w:ascii="Arial" w:eastAsia="Arial" w:hAnsi="Arial" w:cs="Arial"/>
            <w:color w:val="0563C1"/>
            <w:sz w:val="20"/>
            <w:u w:val="single" w:color="0563C1"/>
          </w:rPr>
          <w:t>http://www.prisma</w:t>
        </w:r>
      </w:hyperlink>
      <w:hyperlink r:id="rId7">
        <w:r>
          <w:rPr>
            <w:rFonts w:ascii="Arial" w:eastAsia="Arial" w:hAnsi="Arial" w:cs="Arial"/>
            <w:color w:val="0563C1"/>
            <w:sz w:val="20"/>
            <w:u w:val="single" w:color="0563C1"/>
          </w:rPr>
          <w:t>-</w:t>
        </w:r>
      </w:hyperlink>
      <w:hyperlink r:id="rId8">
        <w:r>
          <w:rPr>
            <w:rFonts w:ascii="Arial" w:eastAsia="Arial" w:hAnsi="Arial" w:cs="Arial"/>
            <w:color w:val="0563C1"/>
            <w:sz w:val="20"/>
            <w:u w:val="single" w:color="0563C1"/>
          </w:rPr>
          <w:t>statement.org/</w:t>
        </w:r>
      </w:hyperlink>
      <w:hyperlink r:id="rId9">
        <w:r>
          <w:rPr>
            <w:rFonts w:ascii="Arial" w:eastAsia="Arial" w:hAnsi="Arial" w:cs="Arial"/>
            <w:sz w:val="20"/>
          </w:rPr>
          <w:t xml:space="preserve"> </w:t>
        </w:r>
      </w:hyperlink>
    </w:p>
    <w:sectPr w:rsidR="0088619D">
      <w:pgSz w:w="15840" w:h="12240" w:orient="landscape"/>
      <w:pgMar w:top="1386" w:right="439" w:bottom="1440" w:left="43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19D"/>
    <w:rsid w:val="0088619D"/>
    <w:rsid w:val="00B4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6BA2FA"/>
  <w15:docId w15:val="{9FFA6AB3-97B4-4E03-9BA7-933AA6A9F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prisma-statement.org/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1</Characters>
  <Application>Microsoft Office Word</Application>
  <DocSecurity>0</DocSecurity>
  <Lines>111</Lines>
  <Paragraphs>79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cp:lastModifiedBy>Maryam Khan</cp:lastModifiedBy>
  <cp:revision>2</cp:revision>
  <dcterms:created xsi:type="dcterms:W3CDTF">2024-03-18T12:52:00Z</dcterms:created>
  <dcterms:modified xsi:type="dcterms:W3CDTF">2024-03-18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fc3cb5afec7d19219d2cabfca55a67267bc764da527e93996cbcbf582e43b</vt:lpwstr>
  </property>
</Properties>
</file>